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7EA6B4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Table S1 </w:t>
      </w:r>
      <w:bookmarkStart w:id="10" w:name="_GoBack"/>
      <w:bookmarkEnd w:id="10"/>
      <w:r>
        <w:rPr>
          <w:rFonts w:ascii="Times New Roman" w:hAnsi="Times New Roman" w:cs="Times New Roman"/>
        </w:rPr>
        <w:t>Search strategy</w:t>
      </w:r>
    </w:p>
    <w:p w14:paraId="6AFF56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om 2010/1/1 to 202</w:t>
      </w:r>
      <w:r>
        <w:rPr>
          <w:rFonts w:hint="eastAsia" w:ascii="Times New Roman" w:hAnsi="Times New Roman" w:cs="Times New Roman"/>
        </w:rPr>
        <w:t>4/5/20</w:t>
      </w:r>
    </w:p>
    <w:tbl>
      <w:tblPr>
        <w:tblStyle w:val="5"/>
        <w:tblW w:w="82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"/>
        <w:gridCol w:w="7642"/>
      </w:tblGrid>
      <w:tr w14:paraId="390CB5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7" w:type="dxa"/>
            <w:gridSpan w:val="2"/>
          </w:tcPr>
          <w:p w14:paraId="24890EE2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</w:pPr>
            <w:bookmarkStart w:id="0" w:name="_Hlk150165224"/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P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 xml:space="preserve">ubMed  </w:t>
            </w:r>
          </w:p>
        </w:tc>
      </w:tr>
      <w:tr w14:paraId="099FB9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dxa"/>
          </w:tcPr>
          <w:p w14:paraId="5F2A64CB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1</w:t>
            </w:r>
          </w:p>
        </w:tc>
        <w:tc>
          <w:tcPr>
            <w:tcW w:w="7642" w:type="dxa"/>
          </w:tcPr>
          <w:p w14:paraId="7869B05C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bookmarkStart w:id="1" w:name="OLE_LINK6"/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  <w:t>"obesity"[MeSH Terms] OR "overweight"[MeSH Terms] OR "body weight"[Title/Abstract] OR "skinfold thickness"[Title/Abstract] OR "Bariatrics"[Title/Abstract] OR "Obese"[Title/Abstract] OR "Adiposity"[Title/Abstract] OR "abdominal fat"[Title/Abstract] OR "body fat*"[Title/Abstract]</w:t>
            </w:r>
            <w:bookmarkEnd w:id="1"/>
          </w:p>
        </w:tc>
      </w:tr>
      <w:tr w14:paraId="34A2A0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dxa"/>
          </w:tcPr>
          <w:p w14:paraId="4FA9A08F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2</w:t>
            </w:r>
          </w:p>
        </w:tc>
        <w:tc>
          <w:tcPr>
            <w:tcW w:w="7642" w:type="dxa"/>
          </w:tcPr>
          <w:p w14:paraId="398168EA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  <w:t>"mobile applications"[MeSH Terms] OR "Smartphone"[MeSH Terms] OR "telemedicine"[MeSH Terms] OR "wearable electronic devices"[MeSH Terms] OR "mHealth"[Title/Abstract] OR "m-Health"[Title/Abstract] OR "mobile health"[Title/Abstract] OR "mobile apps"[Title/Abstract] OR "Apps"[Title/Abstract] OR "smartphone app*"[Title/Abstract] OR "telehealth"[Title/Abstract] OR "eHealth"[Title/Abstract] OR "e-Health"[Title/Abstract] OR "health monitor"[Title/Abstract] OR "tablet computers"[Title/Abstract] OR "mobile technolog*"[Title/Abstract] OR "activity tracker"[Title/Abstract] OR "activity monitor"[Title/Abstract] OR "fitbit*"[Title/Abstract]</w:t>
            </w:r>
          </w:p>
        </w:tc>
      </w:tr>
      <w:tr w14:paraId="258028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dxa"/>
          </w:tcPr>
          <w:p w14:paraId="35AB4E9C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3</w:t>
            </w:r>
          </w:p>
        </w:tc>
        <w:tc>
          <w:tcPr>
            <w:tcW w:w="7642" w:type="dxa"/>
          </w:tcPr>
          <w:p w14:paraId="07F38D4B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  <w:t>"randomized controlled trial"[Publication Type] OR "randomized"[Title/Abstract] OR "placebo"[Title/Abstract]</w:t>
            </w:r>
          </w:p>
        </w:tc>
      </w:tr>
      <w:tr w14:paraId="1A2DD1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dxa"/>
          </w:tcPr>
          <w:p w14:paraId="40AAF16E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4</w:t>
            </w:r>
          </w:p>
        </w:tc>
        <w:tc>
          <w:tcPr>
            <w:tcW w:w="7642" w:type="dxa"/>
          </w:tcPr>
          <w:p w14:paraId="78FCED70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 xml:space="preserve">1 AND </w:t>
            </w: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 xml:space="preserve">2 AND </w:t>
            </w: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3</w:t>
            </w:r>
          </w:p>
        </w:tc>
      </w:tr>
      <w:bookmarkEnd w:id="0"/>
    </w:tbl>
    <w:p w14:paraId="0320DC26">
      <w:pPr>
        <w:jc w:val="left"/>
        <w:rPr>
          <w:rFonts w:ascii="Times New Roman" w:hAnsi="Times New Roman" w:eastAsia="华文中宋" w:cs="Times New Roman"/>
          <w:szCs w:val="21"/>
        </w:rPr>
      </w:pPr>
    </w:p>
    <w:tbl>
      <w:tblPr>
        <w:tblStyle w:val="5"/>
        <w:tblW w:w="82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"/>
        <w:gridCol w:w="7642"/>
      </w:tblGrid>
      <w:tr w14:paraId="164ECB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7" w:type="dxa"/>
            <w:gridSpan w:val="2"/>
          </w:tcPr>
          <w:p w14:paraId="44C00A0F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E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mbase</w:t>
            </w:r>
          </w:p>
        </w:tc>
      </w:tr>
      <w:tr w14:paraId="59391F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dxa"/>
          </w:tcPr>
          <w:p w14:paraId="67D53C23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1</w:t>
            </w:r>
          </w:p>
        </w:tc>
        <w:tc>
          <w:tcPr>
            <w:tcW w:w="7642" w:type="dxa"/>
          </w:tcPr>
          <w:p w14:paraId="7A70ECCB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bookmarkStart w:id="2" w:name="OLE_LINK1"/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  <w:t>'obesity'/exp OR obesity</w:t>
            </w:r>
            <w:bookmarkEnd w:id="2"/>
          </w:p>
        </w:tc>
      </w:tr>
      <w:tr w14:paraId="045093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dxa"/>
          </w:tcPr>
          <w:p w14:paraId="7F685656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2</w:t>
            </w:r>
          </w:p>
        </w:tc>
        <w:tc>
          <w:tcPr>
            <w:tcW w:w="7642" w:type="dxa"/>
          </w:tcPr>
          <w:p w14:paraId="60C518AD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  <w:t>'overweight'/exp OR overweight</w:t>
            </w:r>
          </w:p>
        </w:tc>
      </w:tr>
      <w:tr w14:paraId="080FAD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dxa"/>
          </w:tcPr>
          <w:p w14:paraId="223253EB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3</w:t>
            </w:r>
          </w:p>
        </w:tc>
        <w:tc>
          <w:tcPr>
            <w:tcW w:w="7642" w:type="dxa"/>
          </w:tcPr>
          <w:p w14:paraId="7FCA1EE1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  <w:t>'body weight':ab,ti OR 'skinfold thickness':ab,ti OR 'bariatrics':ab,ti OR 'obese':ab,ti OR 'adiposity':ab,ti OR 'abdominal fat':ab,ti OR 'body fat*':ab,ti</w:t>
            </w:r>
          </w:p>
        </w:tc>
      </w:tr>
      <w:tr w14:paraId="426D92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dxa"/>
          </w:tcPr>
          <w:p w14:paraId="5C6CBE3A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4</w:t>
            </w:r>
          </w:p>
        </w:tc>
        <w:tc>
          <w:tcPr>
            <w:tcW w:w="7642" w:type="dxa"/>
          </w:tcPr>
          <w:p w14:paraId="52CAA01E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  <w:t>#1 OR #2 OR #3</w:t>
            </w:r>
          </w:p>
        </w:tc>
      </w:tr>
      <w:tr w14:paraId="4C1F42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dxa"/>
          </w:tcPr>
          <w:p w14:paraId="0EF26599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5</w:t>
            </w:r>
          </w:p>
        </w:tc>
        <w:tc>
          <w:tcPr>
            <w:tcW w:w="7642" w:type="dxa"/>
          </w:tcPr>
          <w:p w14:paraId="04304DA4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  <w:t>‘mobile applications’:ab,ti OR ‘smartphone’:ab,ti OR ‘telemedicine’:ab,ti OR ‘Wearable Electronic Devices’:ab,ti OR ‘mHealth’:ab,ti OR ‘m-Health’:ab,ti OR ‘mobile health’:ab,ti OR ‘mobile apps’:ab,ti OR ‘Apps’:ab,ti OR ‘Smartphone app*’:ab,ti OR ‘telehealth’:ab,ti OR ‘eHealth’:ab,ti OR ‘e-Health’:ab,ti OR ‘Health monitor’:ab,ti OR ‘tablet computers’:ab,ti OR ‘mobile technolog*’:ab,ti OR ‘activity tracker’:ab,ti OR ‘activity monitor’:ab,ti OR ‘fitbit*’:ab,ti</w:t>
            </w:r>
          </w:p>
        </w:tc>
      </w:tr>
      <w:tr w14:paraId="300444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dxa"/>
          </w:tcPr>
          <w:p w14:paraId="36FB3229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6</w:t>
            </w:r>
          </w:p>
        </w:tc>
        <w:tc>
          <w:tcPr>
            <w:tcW w:w="7642" w:type="dxa"/>
          </w:tcPr>
          <w:p w14:paraId="5DC0297B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bookmarkStart w:id="3" w:name="OLE_LINK5"/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  <w:t>'randomized controlled trial':ab,ti OR 'randomized':ab,ti OR 'rct':ab,ti OR 'placebo':ab,ti</w:t>
            </w:r>
            <w:bookmarkEnd w:id="3"/>
          </w:p>
        </w:tc>
      </w:tr>
      <w:tr w14:paraId="56D5C9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dxa"/>
          </w:tcPr>
          <w:p w14:paraId="1D9EA4D5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7</w:t>
            </w:r>
          </w:p>
        </w:tc>
        <w:tc>
          <w:tcPr>
            <w:tcW w:w="7642" w:type="dxa"/>
          </w:tcPr>
          <w:p w14:paraId="6A263540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  <w:t>#4 AND #5 AND #6</w:t>
            </w:r>
          </w:p>
        </w:tc>
      </w:tr>
    </w:tbl>
    <w:p w14:paraId="0E5CCE26">
      <w:pPr>
        <w:widowControl/>
        <w:jc w:val="left"/>
        <w:rPr>
          <w:rFonts w:ascii="Times New Roman" w:hAnsi="Times New Roman" w:eastAsia="华文中宋" w:cs="Times New Roman"/>
          <w:szCs w:val="21"/>
        </w:rPr>
      </w:pPr>
    </w:p>
    <w:tbl>
      <w:tblPr>
        <w:tblStyle w:val="5"/>
        <w:tblW w:w="82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"/>
        <w:gridCol w:w="7642"/>
      </w:tblGrid>
      <w:tr w14:paraId="33F44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7" w:type="dxa"/>
            <w:gridSpan w:val="2"/>
          </w:tcPr>
          <w:p w14:paraId="045109DE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C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ENTRAL</w:t>
            </w:r>
          </w:p>
        </w:tc>
      </w:tr>
      <w:tr w14:paraId="45056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dxa"/>
          </w:tcPr>
          <w:p w14:paraId="3D5AF4F8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1</w:t>
            </w:r>
          </w:p>
        </w:tc>
        <w:tc>
          <w:tcPr>
            <w:tcW w:w="7642" w:type="dxa"/>
          </w:tcPr>
          <w:p w14:paraId="65749859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 w:eastAsia="en-US"/>
              </w:rPr>
              <w:t>(Obesity):ab,ti,kw OR (overweight):ab,ti,kw OR (Body Weight):ab,ti,kw OR (Skinfold Thickness):ab,ti,kw OR (Bariatrics):ab,ti,kw OR (Obese):ab,ti,kw OR (Adiposity):ab,ti,kw OR (Abdominal fat):ab,ti,kw OR (Body fat*):ab,ti,kw</w:t>
            </w:r>
          </w:p>
        </w:tc>
      </w:tr>
      <w:tr w14:paraId="5ED395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dxa"/>
          </w:tcPr>
          <w:p w14:paraId="7B82D144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2</w:t>
            </w:r>
          </w:p>
        </w:tc>
        <w:tc>
          <w:tcPr>
            <w:tcW w:w="7642" w:type="dxa"/>
          </w:tcPr>
          <w:p w14:paraId="64A3111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 w:eastAsia="en-US"/>
              </w:rPr>
              <w:t>(mobile applications):ab,ti,kw OR (smartphone):ab,ti,kw OR (telemedicine):ab,ti,kw OR (Wearable Electronic Devices):ab,ti,kw OR (mHealth):ab,ti,kw OR (m-Health):ab,ti,kw OR (mobile health):ab,ti,kw OR (mobile apps):ab,ti,kw OR (Apps):ab,ti,kw OR (Smartphone app*):ab,ti,kw OR (telehealth):ab,ti,kw OR (eHealth):ab,ti,kw OR (e-Health):ab,ti,kw OR (Health monitor):ab,ti,kw OR (tablet computers):ab,ti,kw OR (mobile technolog*):ab,ti,kw OR (activity tracker):ab,ti,kw OR (activity monitor):ab,ti,kw OR (fitbit*):ab,ti,kw</w:t>
            </w:r>
          </w:p>
        </w:tc>
      </w:tr>
      <w:tr w14:paraId="6D6007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dxa"/>
          </w:tcPr>
          <w:p w14:paraId="31B933A8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3</w:t>
            </w:r>
          </w:p>
        </w:tc>
        <w:tc>
          <w:tcPr>
            <w:tcW w:w="7642" w:type="dxa"/>
          </w:tcPr>
          <w:p w14:paraId="28FF8362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  <w:t>(randomized controlled trial):ab,ti,kw OR (randomized):ab,ti,kw OR (RCT):ab,ti,kw OR (placebo):ab,ti,kw</w:t>
            </w:r>
          </w:p>
        </w:tc>
      </w:tr>
      <w:tr w14:paraId="5E78F2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dxa"/>
          </w:tcPr>
          <w:p w14:paraId="1817AB46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5</w:t>
            </w:r>
          </w:p>
        </w:tc>
        <w:tc>
          <w:tcPr>
            <w:tcW w:w="7642" w:type="dxa"/>
          </w:tcPr>
          <w:p w14:paraId="5F125CA4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1 AND #2 AND #3</w:t>
            </w:r>
          </w:p>
        </w:tc>
      </w:tr>
    </w:tbl>
    <w:p w14:paraId="3B4B11C9">
      <w:pPr>
        <w:widowControl/>
        <w:jc w:val="left"/>
        <w:rPr>
          <w:rFonts w:ascii="Times New Roman" w:hAnsi="Times New Roman" w:eastAsia="华文中宋" w:cs="Times New Roman"/>
          <w:szCs w:val="21"/>
        </w:rPr>
      </w:pPr>
    </w:p>
    <w:tbl>
      <w:tblPr>
        <w:tblStyle w:val="5"/>
        <w:tblW w:w="82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"/>
        <w:gridCol w:w="7642"/>
      </w:tblGrid>
      <w:tr w14:paraId="6AE488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7" w:type="dxa"/>
            <w:gridSpan w:val="2"/>
          </w:tcPr>
          <w:p w14:paraId="669E886C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W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eb of Science</w:t>
            </w:r>
          </w:p>
        </w:tc>
      </w:tr>
      <w:tr w14:paraId="7D5B97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dxa"/>
          </w:tcPr>
          <w:p w14:paraId="5C50AF5A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1</w:t>
            </w:r>
          </w:p>
        </w:tc>
        <w:tc>
          <w:tcPr>
            <w:tcW w:w="7642" w:type="dxa"/>
          </w:tcPr>
          <w:p w14:paraId="1E63FFD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 w:eastAsia="en-US"/>
              </w:rPr>
              <w:t>TS= (</w:t>
            </w:r>
            <w:bookmarkStart w:id="4" w:name="OLE_LINK2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 w:eastAsia="en-US"/>
              </w:rPr>
              <w:t>Obesity OR overweight OR Body Weight OR Skinfold Thickness OR Bariatrics OR Obese OR Adiposity OR Abdominal fat OR Body fat*</w:t>
            </w:r>
            <w:bookmarkEnd w:id="4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 w:eastAsia="en-US"/>
              </w:rPr>
              <w:t xml:space="preserve">) </w:t>
            </w:r>
          </w:p>
        </w:tc>
      </w:tr>
      <w:tr w14:paraId="27B9AA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dxa"/>
          </w:tcPr>
          <w:p w14:paraId="3DDF51DC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2</w:t>
            </w:r>
          </w:p>
        </w:tc>
        <w:tc>
          <w:tcPr>
            <w:tcW w:w="7642" w:type="dxa"/>
          </w:tcPr>
          <w:p w14:paraId="3B542FC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GB" w:eastAsia="en-US"/>
              </w:rPr>
              <w:t>TS= (mobile applications OR smartphone OR telemedicine OR Wearable Electronic Devices OR mHealth OR m-Health OR mobile health OR mobile apps OR Apps OR Smartphone app* OR telehealth OR eHealth OR e-Health OR Health monitor OR tablet computers OR mobile technolog* OR activity tracker OR activity monitor OR fitbit*)</w:t>
            </w:r>
          </w:p>
        </w:tc>
      </w:tr>
      <w:tr w14:paraId="2F7867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dxa"/>
          </w:tcPr>
          <w:p w14:paraId="4416FE3E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3</w:t>
            </w:r>
          </w:p>
        </w:tc>
        <w:tc>
          <w:tcPr>
            <w:tcW w:w="7642" w:type="dxa"/>
          </w:tcPr>
          <w:p w14:paraId="41247A66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bookmarkStart w:id="5" w:name="OLE_LINK7"/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  <w:t>TS= (randomized controlled trial OR randomized OR placebo OR RCT)</w:t>
            </w:r>
            <w:bookmarkEnd w:id="5"/>
          </w:p>
        </w:tc>
      </w:tr>
      <w:tr w14:paraId="229612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dxa"/>
          </w:tcPr>
          <w:p w14:paraId="404616D0">
            <w:pPr>
              <w:jc w:val="left"/>
              <w:rPr>
                <w:rFonts w:ascii="Times New Roman" w:hAnsi="Times New Roman" w:eastAsia="华文中宋" w:cs="Times New Roman"/>
                <w:kern w:val="0"/>
                <w:sz w:val="24"/>
                <w:szCs w:val="21"/>
                <w:lang w:val="en-GB" w:eastAsia="en-US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4</w:t>
            </w:r>
          </w:p>
        </w:tc>
        <w:tc>
          <w:tcPr>
            <w:tcW w:w="7642" w:type="dxa"/>
          </w:tcPr>
          <w:p w14:paraId="5BE6068C">
            <w:pPr>
              <w:jc w:val="left"/>
              <w:rPr>
                <w:rFonts w:ascii="Times New Roman" w:hAnsi="Times New Roman" w:eastAsia="华文中宋" w:cs="Times New Roman"/>
                <w:kern w:val="0"/>
                <w:sz w:val="24"/>
                <w:szCs w:val="21"/>
                <w:lang w:val="en-GB" w:eastAsia="en-US"/>
              </w:rPr>
            </w:pPr>
            <w:bookmarkStart w:id="6" w:name="OLE_LINK3"/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1 AND #2 AND #3</w:t>
            </w:r>
            <w:bookmarkEnd w:id="6"/>
          </w:p>
        </w:tc>
      </w:tr>
    </w:tbl>
    <w:p w14:paraId="66DB0233">
      <w:pPr>
        <w:widowControl/>
        <w:jc w:val="left"/>
        <w:rPr>
          <w:rFonts w:ascii="Times New Roman" w:hAnsi="Times New Roman" w:eastAsia="华文中宋" w:cs="Times New Roman"/>
          <w:szCs w:val="21"/>
        </w:rPr>
      </w:pPr>
    </w:p>
    <w:tbl>
      <w:tblPr>
        <w:tblStyle w:val="5"/>
        <w:tblW w:w="82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"/>
        <w:gridCol w:w="7642"/>
      </w:tblGrid>
      <w:tr w14:paraId="03A2F0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7" w:type="dxa"/>
            <w:gridSpan w:val="2"/>
          </w:tcPr>
          <w:p w14:paraId="41520BFE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</w:pPr>
            <w:bookmarkStart w:id="7" w:name="OLE_LINK4"/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P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sycINFO</w:t>
            </w:r>
          </w:p>
        </w:tc>
      </w:tr>
      <w:tr w14:paraId="7DC965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dxa"/>
          </w:tcPr>
          <w:p w14:paraId="1CFB0205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</w:pPr>
            <w:bookmarkStart w:id="8" w:name="_Hlk150187072"/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1</w:t>
            </w:r>
          </w:p>
        </w:tc>
        <w:tc>
          <w:tcPr>
            <w:tcW w:w="7642" w:type="dxa"/>
          </w:tcPr>
          <w:p w14:paraId="64892E7D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  <w:t>TI (Obesity or overweight or Body Weight or Skinfold Thickness or Bariatrics or Obese or Adiposity or Abdominal fat or Body fat*) OR AB (Obesity or overweight or Body Weight or Skinfold Thickness or Bariatrics or Obese or Adiposity or Abdominal fat or Body fat*)</w:t>
            </w:r>
          </w:p>
        </w:tc>
      </w:tr>
      <w:tr w14:paraId="267BCB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dxa"/>
          </w:tcPr>
          <w:p w14:paraId="32551A03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2</w:t>
            </w:r>
          </w:p>
        </w:tc>
        <w:tc>
          <w:tcPr>
            <w:tcW w:w="7642" w:type="dxa"/>
          </w:tcPr>
          <w:p w14:paraId="05D3B963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  <w:t xml:space="preserve">TI (mobile applications OR smartphone OR telemedicine OR Wearable Electronic Devices OR mHealth OR m-Health OR mobile health OR mobile apps OR Apps OR Smartphone app* OR telehealth OR eHealth OR e-Health OR Health monitor OR tablet computers OR mobile technolog* OR activity tracker OR activity monitor OR fitbit*) OR AB (mobile applications OR smartphone OR telemedicine OR Wearable Electronic Devices OR mHealth OR m-Health OR mobile health OR mobile apps OR Apps OR Smartphone app* OR telehealth OR eHealth OR e-Health OR Health monitor OR tablet computers OR mobile technolog* OR activity tracker OR activity monitor OR fitbit*) </w:t>
            </w:r>
          </w:p>
        </w:tc>
      </w:tr>
      <w:tr w14:paraId="039156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dxa"/>
          </w:tcPr>
          <w:p w14:paraId="08D4E815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3</w:t>
            </w:r>
          </w:p>
        </w:tc>
        <w:tc>
          <w:tcPr>
            <w:tcW w:w="7642" w:type="dxa"/>
          </w:tcPr>
          <w:p w14:paraId="6AD835B5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  <w:t>TI (randomized controlled trial or randomized or placebo or RCT) OR AB (randomized controlled trial or randomized or placebo or RCT)</w:t>
            </w:r>
          </w:p>
        </w:tc>
      </w:tr>
      <w:tr w14:paraId="1606F7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dxa"/>
          </w:tcPr>
          <w:p w14:paraId="79C03A14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4</w:t>
            </w:r>
          </w:p>
        </w:tc>
        <w:tc>
          <w:tcPr>
            <w:tcW w:w="7642" w:type="dxa"/>
          </w:tcPr>
          <w:p w14:paraId="5E8100C2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 xml:space="preserve">1 AND #2 AND #3 </w:t>
            </w:r>
          </w:p>
        </w:tc>
      </w:tr>
      <w:bookmarkEnd w:id="7"/>
      <w:bookmarkEnd w:id="8"/>
    </w:tbl>
    <w:p w14:paraId="7FA7F710">
      <w:pPr>
        <w:widowControl/>
        <w:jc w:val="left"/>
        <w:rPr>
          <w:rFonts w:ascii="Times New Roman" w:hAnsi="Times New Roman" w:eastAsia="华文中宋" w:cs="Times New Roman"/>
          <w:szCs w:val="21"/>
        </w:rPr>
      </w:pPr>
    </w:p>
    <w:tbl>
      <w:tblPr>
        <w:tblStyle w:val="5"/>
        <w:tblW w:w="82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"/>
        <w:gridCol w:w="7642"/>
      </w:tblGrid>
      <w:tr w14:paraId="587275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7" w:type="dxa"/>
            <w:gridSpan w:val="2"/>
          </w:tcPr>
          <w:p w14:paraId="12942595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C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INAHL</w:t>
            </w:r>
          </w:p>
        </w:tc>
      </w:tr>
      <w:tr w14:paraId="232AD6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dxa"/>
          </w:tcPr>
          <w:p w14:paraId="3A13C949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1</w:t>
            </w:r>
          </w:p>
        </w:tc>
        <w:tc>
          <w:tcPr>
            <w:tcW w:w="7642" w:type="dxa"/>
          </w:tcPr>
          <w:p w14:paraId="241DB80F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  <w:t>TI (Obesity or overweight or Body Weight or Skinfold Thickness or Bariatrics or Obese or Adiposity or Abdominal fat or Body fat*) OR AB (Obesity or overweight or Body Weight or Skinfold Thickness or Bariatrics or Obese or Adiposity or Abdominal fat or Body fat*)</w:t>
            </w:r>
          </w:p>
        </w:tc>
      </w:tr>
      <w:tr w14:paraId="4732F9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dxa"/>
          </w:tcPr>
          <w:p w14:paraId="3D6CA41D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2</w:t>
            </w:r>
          </w:p>
        </w:tc>
        <w:tc>
          <w:tcPr>
            <w:tcW w:w="7642" w:type="dxa"/>
          </w:tcPr>
          <w:p w14:paraId="0BE0B957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  <w:t>TI (mobile applications OR smartphone OR telemedicine OR Wearable Electronic Devices OR mHealth OR m-Health OR mobile health OR mobile apps OR Apps OR Smartphone app* OR telehealth OR eHealth OR e-Health OR Health monitor OR tablet computers OR mobile technolog* OR activity tracker OR activity monitor OR fitbit*) OR AB (mobile applications OR smartphone OR telemedicine OR Wearable Electronic Devices OR mHealth OR m-Health OR mobile health OR mobile apps OR Apps OR Smartphone app* OR telehealth OR eHealth OR e-Health OR Health monitor OR tablet computers OR mobile technolog* OR activity tracker OR activity monitor OR fitbit*)</w:t>
            </w:r>
          </w:p>
        </w:tc>
      </w:tr>
      <w:tr w14:paraId="2A36F4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dxa"/>
          </w:tcPr>
          <w:p w14:paraId="6DE0A23B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3</w:t>
            </w:r>
          </w:p>
        </w:tc>
        <w:tc>
          <w:tcPr>
            <w:tcW w:w="7642" w:type="dxa"/>
          </w:tcPr>
          <w:p w14:paraId="5DBCAC9D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  <w:t>TI (</w:t>
            </w:r>
            <w:bookmarkStart w:id="9" w:name="OLE_LINK8"/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  <w:t>randomized controlled trial or randomized or placebo or RCT</w:t>
            </w:r>
            <w:bookmarkEnd w:id="9"/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  <w:t>) OR AB (randomized controlled trial or randomized or placebo or RCT)</w:t>
            </w:r>
          </w:p>
        </w:tc>
      </w:tr>
      <w:tr w14:paraId="24A18C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dxa"/>
          </w:tcPr>
          <w:p w14:paraId="1950A62F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4</w:t>
            </w:r>
          </w:p>
        </w:tc>
        <w:tc>
          <w:tcPr>
            <w:tcW w:w="7642" w:type="dxa"/>
          </w:tcPr>
          <w:p w14:paraId="46040E33">
            <w:pPr>
              <w:jc w:val="left"/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hint="eastAsia"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#</w:t>
            </w:r>
            <w:r>
              <w:rPr>
                <w:rFonts w:ascii="Times New Roman" w:hAnsi="Times New Roman" w:eastAsia="华文中宋" w:cs="Times New Roman"/>
                <w:kern w:val="0"/>
                <w:sz w:val="21"/>
                <w:szCs w:val="21"/>
                <w:lang w:val="en-GB" w:eastAsia="zh-CN"/>
              </w:rPr>
              <w:t>1 AND #2 AND #3</w:t>
            </w:r>
          </w:p>
        </w:tc>
      </w:tr>
    </w:tbl>
    <w:p w14:paraId="601EA45B">
      <w:pPr>
        <w:widowControl/>
        <w:jc w:val="left"/>
        <w:rPr>
          <w:rFonts w:ascii="Times New Roman" w:hAnsi="Times New Roman" w:eastAsia="华文中宋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621"/>
    <w:rsid w:val="0003215D"/>
    <w:rsid w:val="00075002"/>
    <w:rsid w:val="000B17C4"/>
    <w:rsid w:val="000C0396"/>
    <w:rsid w:val="000D5CA0"/>
    <w:rsid w:val="000D781B"/>
    <w:rsid w:val="00100E15"/>
    <w:rsid w:val="001422AB"/>
    <w:rsid w:val="00180C88"/>
    <w:rsid w:val="001B6C0F"/>
    <w:rsid w:val="001C1399"/>
    <w:rsid w:val="001E2E14"/>
    <w:rsid w:val="00295B0D"/>
    <w:rsid w:val="002A4062"/>
    <w:rsid w:val="002A6399"/>
    <w:rsid w:val="002B0F3C"/>
    <w:rsid w:val="002B67A2"/>
    <w:rsid w:val="002E37CF"/>
    <w:rsid w:val="00313D58"/>
    <w:rsid w:val="00435DE7"/>
    <w:rsid w:val="00437507"/>
    <w:rsid w:val="004519FE"/>
    <w:rsid w:val="0045633C"/>
    <w:rsid w:val="004959D2"/>
    <w:rsid w:val="00496EAC"/>
    <w:rsid w:val="004B668C"/>
    <w:rsid w:val="004C58E0"/>
    <w:rsid w:val="004E0E6F"/>
    <w:rsid w:val="004F0CFE"/>
    <w:rsid w:val="004F26F1"/>
    <w:rsid w:val="0057070B"/>
    <w:rsid w:val="0059160E"/>
    <w:rsid w:val="005A11D0"/>
    <w:rsid w:val="005F11D0"/>
    <w:rsid w:val="005F555A"/>
    <w:rsid w:val="006635B3"/>
    <w:rsid w:val="006D26B4"/>
    <w:rsid w:val="006E62C2"/>
    <w:rsid w:val="00701BA5"/>
    <w:rsid w:val="00717EB3"/>
    <w:rsid w:val="00725A55"/>
    <w:rsid w:val="007263A9"/>
    <w:rsid w:val="007550EF"/>
    <w:rsid w:val="00762E19"/>
    <w:rsid w:val="00772C51"/>
    <w:rsid w:val="007941A7"/>
    <w:rsid w:val="00881BFB"/>
    <w:rsid w:val="008A173A"/>
    <w:rsid w:val="008E0928"/>
    <w:rsid w:val="008F56E8"/>
    <w:rsid w:val="00967646"/>
    <w:rsid w:val="009B2EDD"/>
    <w:rsid w:val="009F3D57"/>
    <w:rsid w:val="00A33C58"/>
    <w:rsid w:val="00A35DCE"/>
    <w:rsid w:val="00A86310"/>
    <w:rsid w:val="00AA351A"/>
    <w:rsid w:val="00AA42DD"/>
    <w:rsid w:val="00B2464D"/>
    <w:rsid w:val="00B2764A"/>
    <w:rsid w:val="00B75DD1"/>
    <w:rsid w:val="00B761B1"/>
    <w:rsid w:val="00BB1F37"/>
    <w:rsid w:val="00BC4790"/>
    <w:rsid w:val="00BD395F"/>
    <w:rsid w:val="00BF5544"/>
    <w:rsid w:val="00C631DC"/>
    <w:rsid w:val="00C667CA"/>
    <w:rsid w:val="00C84736"/>
    <w:rsid w:val="00C8753F"/>
    <w:rsid w:val="00CD6278"/>
    <w:rsid w:val="00D07534"/>
    <w:rsid w:val="00D07ACC"/>
    <w:rsid w:val="00D22CFE"/>
    <w:rsid w:val="00D97F02"/>
    <w:rsid w:val="00DB2495"/>
    <w:rsid w:val="00DB6168"/>
    <w:rsid w:val="00DE2142"/>
    <w:rsid w:val="00DF0E88"/>
    <w:rsid w:val="00E63621"/>
    <w:rsid w:val="00EA6190"/>
    <w:rsid w:val="00EB6FEF"/>
    <w:rsid w:val="00EF7499"/>
    <w:rsid w:val="00EF783B"/>
    <w:rsid w:val="00F04978"/>
    <w:rsid w:val="00F06891"/>
    <w:rsid w:val="00F31C79"/>
    <w:rsid w:val="00F400E1"/>
    <w:rsid w:val="00F87D64"/>
    <w:rsid w:val="625D0826"/>
    <w:rsid w:val="6DC63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rPr>
      <w:rFonts w:ascii="Arial" w:hAnsi="Arial" w:cs="Arial"/>
      <w:kern w:val="0"/>
      <w:sz w:val="24"/>
      <w:szCs w:val="24"/>
      <w:lang w:val="en-GB"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7">
    <w:name w:val="List Paragraph"/>
    <w:basedOn w:val="1"/>
    <w:qFormat/>
    <w:uiPriority w:val="34"/>
    <w:pPr>
      <w:widowControl/>
      <w:spacing w:before="120" w:line="276" w:lineRule="auto"/>
      <w:ind w:left="720"/>
      <w:contextualSpacing/>
      <w:jc w:val="left"/>
    </w:pPr>
    <w:rPr>
      <w:rFonts w:ascii="Arial" w:hAnsi="Arial" w:cs="Arial"/>
      <w:kern w:val="0"/>
      <w:sz w:val="24"/>
      <w:szCs w:val="24"/>
      <w:lang w:val="en-GB" w:eastAsia="en-US"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728</Words>
  <Characters>4774</Characters>
  <Lines>39</Lines>
  <Paragraphs>11</Paragraphs>
  <TotalTime>685</TotalTime>
  <ScaleCrop>false</ScaleCrop>
  <LinksUpToDate>false</LinksUpToDate>
  <CharactersWithSpaces>544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5T13:15:00Z</dcterms:created>
  <dc:creator>思佳 李</dc:creator>
  <cp:lastModifiedBy>Lisy 李思佳</cp:lastModifiedBy>
  <dcterms:modified xsi:type="dcterms:W3CDTF">2025-05-16T00:49:33Z</dcterms:modified>
  <cp:revision>5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IxMjBjMmVmMDY4YTRmMzlmOWIxY2QyNjM2MTQyYTUiLCJ1c2VySWQiOiI1OTEzOTk4MTAifQ==</vt:lpwstr>
  </property>
  <property fmtid="{D5CDD505-2E9C-101B-9397-08002B2CF9AE}" pid="3" name="KSOProductBuildVer">
    <vt:lpwstr>2052-12.1.0.20784</vt:lpwstr>
  </property>
  <property fmtid="{D5CDD505-2E9C-101B-9397-08002B2CF9AE}" pid="4" name="ICV">
    <vt:lpwstr>46F75548BAA540E5B9977E7B5DE4BC5F_12</vt:lpwstr>
  </property>
</Properties>
</file>